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11D9" w:rsidRPr="0029466C" w:rsidRDefault="00FF6AA7" w:rsidP="005F11D9">
      <w:pPr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Additional file 11:</w:t>
      </w:r>
      <w:r w:rsidR="003C0ECD" w:rsidRPr="00A76DFE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Table</w:t>
      </w:r>
      <w:r w:rsidR="005F11D9" w:rsidRPr="00A76DFE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="005F11D9" w:rsidRPr="00A76DFE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S</w:t>
      </w:r>
      <w:r w:rsidR="00807046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7</w:t>
      </w:r>
      <w:proofErr w:type="spellEnd"/>
      <w:r w:rsidR="005F11D9" w:rsidRPr="0029466C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. Primers, GenBank a</w:t>
      </w:r>
      <w:bookmarkStart w:id="0" w:name="_GoBack"/>
      <w:bookmarkEnd w:id="0"/>
      <w:r w:rsidR="005F11D9" w:rsidRPr="0029466C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ccession numbers and product lengths of </w:t>
      </w:r>
      <w:r w:rsidR="00BD46ED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miRNA synthesis</w:t>
      </w:r>
      <w:r w:rsidR="00F3131F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/transport</w:t>
      </w:r>
      <w:r w:rsidR="00BD46ED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-related genes </w:t>
      </w:r>
      <w:r w:rsidR="005F11D9" w:rsidRPr="0029466C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st</w:t>
      </w:r>
      <w:r w:rsidR="00C6642F" w:rsidRPr="0029466C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udied in real-time </w:t>
      </w:r>
      <w:r w:rsidR="00F3131F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RT-</w:t>
      </w:r>
      <w:r w:rsidR="00C6642F" w:rsidRPr="0029466C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PCR analysis</w:t>
      </w:r>
      <w:r w:rsidR="00BD46ED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.</w:t>
      </w:r>
    </w:p>
    <w:tbl>
      <w:tblPr>
        <w:tblStyle w:val="Kalendarz1"/>
        <w:tblW w:w="8896" w:type="dxa"/>
        <w:tblLook w:val="04A0"/>
      </w:tblPr>
      <w:tblGrid>
        <w:gridCol w:w="1213"/>
        <w:gridCol w:w="4427"/>
        <w:gridCol w:w="1983"/>
        <w:gridCol w:w="1273"/>
      </w:tblGrid>
      <w:tr w:rsidR="005F11D9" w:rsidRPr="0029466C" w:rsidTr="001F2041">
        <w:trPr>
          <w:cnfStyle w:val="100000000000"/>
          <w:trHeight w:val="562"/>
        </w:trPr>
        <w:tc>
          <w:tcPr>
            <w:tcW w:w="121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F11D9" w:rsidRPr="0029466C" w:rsidRDefault="005F11D9" w:rsidP="005F11D9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 w:eastAsia="en-US"/>
              </w:rPr>
            </w:pPr>
            <w:r w:rsidRPr="0029466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br w:type="page"/>
            </w:r>
            <w:r w:rsidRPr="00294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 w:type="page"/>
            </w:r>
            <w:r w:rsidRPr="0029466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Gene name</w:t>
            </w:r>
          </w:p>
        </w:tc>
        <w:tc>
          <w:tcPr>
            <w:tcW w:w="44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F11D9" w:rsidRPr="0029466C" w:rsidRDefault="005F11D9" w:rsidP="005F11D9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 w:eastAsia="en-US"/>
              </w:rPr>
            </w:pPr>
            <w:r w:rsidRPr="0029466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Primer sequences</w:t>
            </w:r>
          </w:p>
        </w:tc>
        <w:tc>
          <w:tcPr>
            <w:tcW w:w="198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F11D9" w:rsidRPr="0029466C" w:rsidRDefault="005F11D9" w:rsidP="001F2041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 w:eastAsia="en-US"/>
              </w:rPr>
            </w:pPr>
            <w:r w:rsidRPr="0029466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GenBank accession number</w:t>
            </w:r>
          </w:p>
        </w:tc>
        <w:tc>
          <w:tcPr>
            <w:tcW w:w="127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F11D9" w:rsidRPr="0029466C" w:rsidRDefault="005F11D9" w:rsidP="001F2041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 w:eastAsia="en-US"/>
              </w:rPr>
            </w:pPr>
            <w:r w:rsidRPr="0029466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Product length (</w:t>
            </w:r>
            <w:proofErr w:type="spellStart"/>
            <w:r w:rsidRPr="0029466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bp</w:t>
            </w:r>
            <w:proofErr w:type="spellEnd"/>
            <w:r w:rsidRPr="0029466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)</w:t>
            </w:r>
          </w:p>
        </w:tc>
      </w:tr>
      <w:tr w:rsidR="005F11D9" w:rsidRPr="0029466C" w:rsidTr="001F2041">
        <w:trPr>
          <w:cnfStyle w:val="000000100000"/>
          <w:trHeight w:val="642"/>
        </w:trPr>
        <w:tc>
          <w:tcPr>
            <w:tcW w:w="1213" w:type="dxa"/>
            <w:tcBorders>
              <w:top w:val="single" w:sz="12" w:space="0" w:color="auto"/>
              <w:bottom w:val="single" w:sz="12" w:space="0" w:color="auto"/>
            </w:tcBorders>
          </w:tcPr>
          <w:p w:rsidR="005F11D9" w:rsidRPr="00F3131F" w:rsidRDefault="005F11D9" w:rsidP="001F20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  <w:p w:rsidR="005F11D9" w:rsidRPr="00F3131F" w:rsidRDefault="005F11D9" w:rsidP="001F204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 w:eastAsia="en-US"/>
              </w:rPr>
            </w:pPr>
            <w:r w:rsidRPr="00F3131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ROSHA</w:t>
            </w:r>
          </w:p>
          <w:p w:rsidR="005F11D9" w:rsidRPr="00F3131F" w:rsidRDefault="005F11D9" w:rsidP="001F204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 w:eastAsia="en-US"/>
              </w:rPr>
            </w:pPr>
          </w:p>
          <w:p w:rsidR="005F11D9" w:rsidRPr="00F3131F" w:rsidRDefault="005F11D9" w:rsidP="001F204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 w:eastAsia="en-US"/>
              </w:rPr>
            </w:pPr>
          </w:p>
          <w:p w:rsidR="005F11D9" w:rsidRPr="00F3131F" w:rsidRDefault="005F11D9" w:rsidP="001F204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 w:eastAsia="en-US"/>
              </w:rPr>
            </w:pPr>
            <w:r w:rsidRPr="00F3131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ICER</w:t>
            </w:r>
          </w:p>
          <w:p w:rsidR="005F11D9" w:rsidRPr="00F3131F" w:rsidRDefault="005F11D9" w:rsidP="001F204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 w:eastAsia="en-US"/>
              </w:rPr>
            </w:pPr>
          </w:p>
          <w:p w:rsidR="005F11D9" w:rsidRPr="00F3131F" w:rsidRDefault="005F11D9" w:rsidP="001F204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 w:eastAsia="en-US"/>
              </w:rPr>
            </w:pPr>
          </w:p>
          <w:p w:rsidR="005F11D9" w:rsidRPr="00F3131F" w:rsidRDefault="00E71F37" w:rsidP="001F204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 w:eastAsia="en-US"/>
              </w:rPr>
            </w:pPr>
            <w:r w:rsidRPr="00F3131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GO</w:t>
            </w:r>
            <w:r w:rsidR="005F11D9" w:rsidRPr="00F3131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</w:t>
            </w:r>
          </w:p>
          <w:p w:rsidR="005F11D9" w:rsidRPr="00F3131F" w:rsidRDefault="005F11D9" w:rsidP="001F204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 w:eastAsia="en-US"/>
              </w:rPr>
            </w:pPr>
          </w:p>
          <w:p w:rsidR="005F11D9" w:rsidRPr="00F3131F" w:rsidRDefault="005F11D9" w:rsidP="001F204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 w:eastAsia="en-US"/>
              </w:rPr>
            </w:pPr>
          </w:p>
          <w:p w:rsidR="005F11D9" w:rsidRPr="00F3131F" w:rsidRDefault="00E71F37" w:rsidP="001F204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 w:eastAsia="en-US"/>
              </w:rPr>
            </w:pPr>
            <w:r w:rsidRPr="00F3131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GO</w:t>
            </w:r>
            <w:r w:rsidR="005F11D9" w:rsidRPr="00F3131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2</w:t>
            </w:r>
          </w:p>
          <w:p w:rsidR="005F11D9" w:rsidRPr="00F3131F" w:rsidRDefault="005F11D9" w:rsidP="001F204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 w:eastAsia="en-US"/>
              </w:rPr>
            </w:pPr>
          </w:p>
          <w:p w:rsidR="005F11D9" w:rsidRPr="00F3131F" w:rsidRDefault="005F11D9" w:rsidP="001F204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 w:eastAsia="en-US"/>
              </w:rPr>
            </w:pPr>
          </w:p>
          <w:p w:rsidR="005F11D9" w:rsidRPr="00F3131F" w:rsidRDefault="00E71F37" w:rsidP="001F204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 w:eastAsia="en-US"/>
              </w:rPr>
            </w:pPr>
            <w:r w:rsidRPr="00F3131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GO</w:t>
            </w:r>
            <w:r w:rsidR="005F11D9" w:rsidRPr="00F3131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3</w:t>
            </w:r>
          </w:p>
          <w:p w:rsidR="005F11D9" w:rsidRPr="00F3131F" w:rsidRDefault="005F11D9" w:rsidP="001F204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 w:eastAsia="en-US"/>
              </w:rPr>
            </w:pPr>
          </w:p>
          <w:p w:rsidR="005F11D9" w:rsidRPr="00F3131F" w:rsidRDefault="005F11D9" w:rsidP="001F204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 w:eastAsia="en-US"/>
              </w:rPr>
            </w:pPr>
          </w:p>
          <w:p w:rsidR="005F11D9" w:rsidRPr="00F3131F" w:rsidRDefault="00E71F37" w:rsidP="001F204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 w:eastAsia="en-US"/>
              </w:rPr>
            </w:pPr>
            <w:r w:rsidRPr="00F3131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GO</w:t>
            </w:r>
            <w:r w:rsidR="005F11D9" w:rsidRPr="00F3131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4</w:t>
            </w:r>
          </w:p>
          <w:p w:rsidR="005F11D9" w:rsidRPr="00F3131F" w:rsidRDefault="005F11D9" w:rsidP="001F204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 w:eastAsia="en-US"/>
              </w:rPr>
            </w:pPr>
          </w:p>
          <w:p w:rsidR="005F11D9" w:rsidRPr="00F3131F" w:rsidRDefault="005F11D9" w:rsidP="001F204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 w:eastAsia="en-US"/>
              </w:rPr>
            </w:pPr>
          </w:p>
          <w:p w:rsidR="005F11D9" w:rsidRPr="00F3131F" w:rsidRDefault="00E71F37" w:rsidP="001F204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 w:eastAsia="en-US"/>
              </w:rPr>
            </w:pPr>
            <w:r w:rsidRPr="00F3131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NRC6A</w:t>
            </w:r>
          </w:p>
          <w:p w:rsidR="005F11D9" w:rsidRPr="00F3131F" w:rsidRDefault="005F11D9" w:rsidP="001F204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 w:eastAsia="en-US"/>
              </w:rPr>
            </w:pPr>
          </w:p>
          <w:p w:rsidR="005F11D9" w:rsidRPr="00F3131F" w:rsidRDefault="005F11D9" w:rsidP="001F204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 w:eastAsia="en-US"/>
              </w:rPr>
            </w:pPr>
          </w:p>
          <w:p w:rsidR="005F11D9" w:rsidRPr="00F3131F" w:rsidRDefault="005F11D9" w:rsidP="001F204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 w:eastAsia="en-US"/>
              </w:rPr>
            </w:pPr>
            <w:r w:rsidRPr="00F3131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ARBP2</w:t>
            </w:r>
          </w:p>
          <w:p w:rsidR="005F11D9" w:rsidRPr="00F3131F" w:rsidRDefault="005F11D9" w:rsidP="001F204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 w:eastAsia="en-US"/>
              </w:rPr>
            </w:pPr>
          </w:p>
          <w:p w:rsidR="005F11D9" w:rsidRPr="00F3131F" w:rsidRDefault="005F11D9" w:rsidP="001F204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 w:eastAsia="en-US"/>
              </w:rPr>
            </w:pPr>
          </w:p>
          <w:p w:rsidR="005F11D9" w:rsidRPr="00F3131F" w:rsidRDefault="005F11D9" w:rsidP="001F204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 w:eastAsia="en-US"/>
              </w:rPr>
            </w:pPr>
            <w:r w:rsidRPr="00F3131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GCR8</w:t>
            </w:r>
          </w:p>
          <w:p w:rsidR="005F11D9" w:rsidRPr="00F3131F" w:rsidRDefault="005F11D9" w:rsidP="001F204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 w:eastAsia="en-US"/>
              </w:rPr>
            </w:pPr>
          </w:p>
          <w:p w:rsidR="005F11D9" w:rsidRPr="00F3131F" w:rsidRDefault="005F11D9" w:rsidP="001F204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 w:eastAsia="en-US"/>
              </w:rPr>
            </w:pPr>
          </w:p>
          <w:p w:rsidR="005F11D9" w:rsidRPr="00F3131F" w:rsidRDefault="005F11D9" w:rsidP="001F204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 w:eastAsia="en-US"/>
              </w:rPr>
            </w:pPr>
            <w:r w:rsidRPr="00F3131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XPO5</w:t>
            </w:r>
          </w:p>
          <w:p w:rsidR="005F11D9" w:rsidRPr="00F3131F" w:rsidRDefault="005F11D9" w:rsidP="001F204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 w:eastAsia="en-US"/>
              </w:rPr>
            </w:pPr>
          </w:p>
          <w:p w:rsidR="005F11D9" w:rsidRPr="00F3131F" w:rsidRDefault="005F11D9" w:rsidP="001F204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 w:eastAsia="en-US"/>
              </w:rPr>
            </w:pPr>
          </w:p>
          <w:p w:rsidR="005F11D9" w:rsidRPr="00F3131F" w:rsidRDefault="005F11D9" w:rsidP="001F2041">
            <w:pP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 w:eastAsia="en-US"/>
              </w:rPr>
            </w:pPr>
            <w:r w:rsidRPr="00F3131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PIB</w:t>
            </w:r>
            <w:r w:rsidRPr="00F3131F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#</w:t>
            </w:r>
          </w:p>
          <w:p w:rsidR="005F11D9" w:rsidRPr="00F3131F" w:rsidRDefault="005F11D9" w:rsidP="001F204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 w:eastAsia="en-US"/>
              </w:rPr>
            </w:pPr>
          </w:p>
          <w:p w:rsidR="005F11D9" w:rsidRPr="00F3131F" w:rsidRDefault="005F11D9" w:rsidP="001F204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 w:eastAsia="en-US"/>
              </w:rPr>
            </w:pPr>
          </w:p>
          <w:p w:rsidR="005F11D9" w:rsidRPr="0029466C" w:rsidRDefault="005F11D9" w:rsidP="001F204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 w:eastAsia="en-US"/>
              </w:rPr>
            </w:pPr>
            <w:r w:rsidRPr="0029466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APDH</w:t>
            </w:r>
            <w:r w:rsidRPr="0029466C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#</w:t>
            </w:r>
          </w:p>
          <w:p w:rsidR="005F11D9" w:rsidRPr="0029466C" w:rsidRDefault="005F11D9" w:rsidP="001F204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 w:eastAsia="en-US"/>
              </w:rPr>
            </w:pPr>
          </w:p>
          <w:p w:rsidR="005F11D9" w:rsidRPr="0029466C" w:rsidRDefault="005F11D9" w:rsidP="001F204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 w:eastAsia="en-US"/>
              </w:rPr>
            </w:pPr>
          </w:p>
          <w:p w:rsidR="005F11D9" w:rsidRPr="0029466C" w:rsidRDefault="005F11D9" w:rsidP="001F204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 w:eastAsia="en-US"/>
              </w:rPr>
            </w:pPr>
            <w:r w:rsidRPr="0029466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CTB</w:t>
            </w:r>
            <w:r w:rsidRPr="0029466C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#</w:t>
            </w:r>
          </w:p>
          <w:p w:rsidR="005F11D9" w:rsidRPr="0029466C" w:rsidRDefault="005F11D9" w:rsidP="001F204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 w:eastAsia="en-US"/>
              </w:rPr>
            </w:pPr>
          </w:p>
          <w:p w:rsidR="005F11D9" w:rsidRPr="0029466C" w:rsidRDefault="005F11D9" w:rsidP="001F204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 w:eastAsia="en-US"/>
              </w:rPr>
            </w:pPr>
          </w:p>
          <w:p w:rsidR="005F11D9" w:rsidRPr="0029466C" w:rsidRDefault="005F11D9" w:rsidP="001F204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 w:eastAsia="en-US"/>
              </w:rPr>
            </w:pPr>
            <w:r w:rsidRPr="0029466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PRT</w:t>
            </w:r>
            <w:r w:rsidRPr="0029466C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#</w:t>
            </w:r>
          </w:p>
          <w:p w:rsidR="005F11D9" w:rsidRPr="0029466C" w:rsidRDefault="005F11D9" w:rsidP="001F204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 w:eastAsia="en-US"/>
              </w:rPr>
            </w:pPr>
          </w:p>
          <w:p w:rsidR="005F11D9" w:rsidRPr="0029466C" w:rsidRDefault="005F11D9" w:rsidP="001F204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 w:eastAsia="en-US"/>
              </w:rPr>
            </w:pPr>
          </w:p>
          <w:p w:rsidR="005F11D9" w:rsidRPr="0029466C" w:rsidRDefault="00494725" w:rsidP="005F11D9">
            <w:pP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NA18S</w:t>
            </w:r>
            <w:r w:rsidRPr="0029466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5F11D9" w:rsidRPr="0029466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4427" w:type="dxa"/>
            <w:tcBorders>
              <w:top w:val="single" w:sz="12" w:space="0" w:color="auto"/>
              <w:bottom w:val="single" w:sz="12" w:space="0" w:color="auto"/>
            </w:tcBorders>
          </w:tcPr>
          <w:p w:rsidR="005F11D9" w:rsidRPr="0029466C" w:rsidRDefault="005F11D9" w:rsidP="001F20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  <w:p w:rsidR="005F11D9" w:rsidRPr="0029466C" w:rsidRDefault="005F11D9" w:rsidP="001F2041">
            <w:pP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4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: 5’ TTACCAACCCTGGGACGAAAC 3’</w:t>
            </w:r>
          </w:p>
          <w:p w:rsidR="005F11D9" w:rsidRPr="0029466C" w:rsidRDefault="005F11D9" w:rsidP="001F2041">
            <w:pP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4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: 5’ AACTCAACTGTGCAGGGCGTAT 3’</w:t>
            </w:r>
          </w:p>
          <w:p w:rsidR="005F11D9" w:rsidRPr="0029466C" w:rsidRDefault="005F11D9" w:rsidP="001F2041">
            <w:pP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  <w:p w:rsidR="005F11D9" w:rsidRPr="0029466C" w:rsidRDefault="005F11D9" w:rsidP="001F2041">
            <w:pP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4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: 5’ CAATCAACACGGCCATTGGA 3’</w:t>
            </w:r>
          </w:p>
          <w:p w:rsidR="005F11D9" w:rsidRPr="0029466C" w:rsidRDefault="005F11D9" w:rsidP="001F2041">
            <w:pP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4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: 5’ AACAATGGAGGCTCGAAGAGGT 3’</w:t>
            </w:r>
          </w:p>
          <w:p w:rsidR="005F11D9" w:rsidRPr="0029466C" w:rsidRDefault="005F11D9" w:rsidP="001F2041">
            <w:pP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  <w:p w:rsidR="005F11D9" w:rsidRPr="0029466C" w:rsidRDefault="005F11D9" w:rsidP="001F2041">
            <w:pP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4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: 5’ ATTGATGTCTCAGCCACTGCCT 3’</w:t>
            </w:r>
          </w:p>
          <w:p w:rsidR="005F11D9" w:rsidRPr="0029466C" w:rsidRDefault="005F11D9" w:rsidP="001F2041">
            <w:pP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4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: 5’ CTTGATCTCCTTGGTGAAGCGTAC 3’</w:t>
            </w:r>
          </w:p>
          <w:p w:rsidR="005F11D9" w:rsidRPr="0029466C" w:rsidRDefault="005F11D9" w:rsidP="001F2041">
            <w:pP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  <w:p w:rsidR="005F11D9" w:rsidRPr="0029466C" w:rsidRDefault="005F11D9" w:rsidP="001F2041">
            <w:pP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4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: 5’ TTACAAGTCGGACAGGAGCAGA 3’</w:t>
            </w:r>
          </w:p>
          <w:p w:rsidR="005F11D9" w:rsidRPr="0029466C" w:rsidRDefault="005F11D9" w:rsidP="001F2041">
            <w:pP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4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: 5’ AGTCGCTCTGATCATGGTTGAG 3’</w:t>
            </w:r>
          </w:p>
          <w:p w:rsidR="005F11D9" w:rsidRPr="0029466C" w:rsidRDefault="005F11D9" w:rsidP="001F2041">
            <w:pP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  <w:p w:rsidR="005F11D9" w:rsidRPr="0029466C" w:rsidRDefault="005F11D9" w:rsidP="001F2041">
            <w:pP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4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: 5’ TACACCGCCAATCCACTTCCT 3’</w:t>
            </w:r>
          </w:p>
          <w:p w:rsidR="005F11D9" w:rsidRPr="0029466C" w:rsidRDefault="005F11D9" w:rsidP="001F2041">
            <w:pP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4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: 5’ GCCAACTCACCCGAGAGACA 3’</w:t>
            </w:r>
          </w:p>
          <w:p w:rsidR="005F11D9" w:rsidRPr="0029466C" w:rsidRDefault="005F11D9" w:rsidP="001F2041">
            <w:pP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  <w:p w:rsidR="005F11D9" w:rsidRPr="0029466C" w:rsidRDefault="005F11D9" w:rsidP="001F2041">
            <w:pP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4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: 5’ CATCAGTCTGTGAGACCTGCCAT 3’</w:t>
            </w:r>
          </w:p>
          <w:p w:rsidR="005F11D9" w:rsidRPr="0029466C" w:rsidRDefault="005F11D9" w:rsidP="001F2041">
            <w:pP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4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: 5’ TTGACACGCTGGGAGTCTGTTAG 3’</w:t>
            </w:r>
          </w:p>
          <w:p w:rsidR="005F11D9" w:rsidRPr="0029466C" w:rsidRDefault="005F11D9" w:rsidP="001F2041">
            <w:pP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  <w:p w:rsidR="005F11D9" w:rsidRPr="0029466C" w:rsidRDefault="005F11D9" w:rsidP="001F2041"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 w:rsidRPr="0029466C">
              <w:rPr>
                <w:rFonts w:ascii="Times New Roman" w:hAnsi="Times New Roman" w:cs="Times New Roman"/>
                <w:lang w:val="en-US"/>
              </w:rPr>
              <w:t>F: 5’ GCCTCCAGCACAACCTCTCA 3’</w:t>
            </w:r>
          </w:p>
          <w:p w:rsidR="005F11D9" w:rsidRPr="0029466C" w:rsidRDefault="005F11D9" w:rsidP="001F2041"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 w:rsidRPr="0029466C">
              <w:rPr>
                <w:rFonts w:ascii="Times New Roman" w:hAnsi="Times New Roman" w:cs="Times New Roman"/>
                <w:lang w:val="en-US"/>
              </w:rPr>
              <w:t>R: 5’ GGATTCAGGCCACCGTTGT 3’</w:t>
            </w:r>
          </w:p>
          <w:p w:rsidR="005F11D9" w:rsidRPr="0029466C" w:rsidRDefault="005F11D9" w:rsidP="001F2041">
            <w:pP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  <w:p w:rsidR="005F11D9" w:rsidRPr="0029466C" w:rsidRDefault="005F11D9" w:rsidP="001F2041">
            <w:pP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4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: 5’ GCAGTCTGAGTGCAACCCTGTT 3’</w:t>
            </w:r>
          </w:p>
          <w:p w:rsidR="005F11D9" w:rsidRPr="0029466C" w:rsidRDefault="005F11D9" w:rsidP="001F2041">
            <w:pP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4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: 5’ CCACTCGGCAGGTCATGGTA 3’</w:t>
            </w:r>
          </w:p>
          <w:p w:rsidR="005F11D9" w:rsidRPr="0029466C" w:rsidRDefault="005F11D9" w:rsidP="001F2041">
            <w:pP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  <w:p w:rsidR="005F11D9" w:rsidRPr="0029466C" w:rsidRDefault="005F11D9" w:rsidP="001F2041">
            <w:pP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4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: 5’ CCTCCTCGTAGACCCGAACTG 3’</w:t>
            </w:r>
          </w:p>
          <w:p w:rsidR="005F11D9" w:rsidRPr="0029466C" w:rsidRDefault="005F11D9" w:rsidP="001F2041">
            <w:pP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4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: 5’ GCTCTCGGTAAAGCTCACGCTA 3’</w:t>
            </w:r>
          </w:p>
          <w:p w:rsidR="005F11D9" w:rsidRPr="0029466C" w:rsidRDefault="005F11D9" w:rsidP="001F2041">
            <w:pP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  <w:p w:rsidR="005F11D9" w:rsidRPr="0029466C" w:rsidRDefault="005F11D9" w:rsidP="001F2041">
            <w:pP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4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: 5’ATATGCTCTCCGCTGCACAGAC 3’</w:t>
            </w:r>
          </w:p>
          <w:p w:rsidR="005F11D9" w:rsidRPr="0029466C" w:rsidRDefault="005F11D9" w:rsidP="001F2041">
            <w:pP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4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: 5’ AATCTGGACCCAGCAATGCA 3’</w:t>
            </w:r>
          </w:p>
          <w:p w:rsidR="005F11D9" w:rsidRPr="0029466C" w:rsidRDefault="005F11D9" w:rsidP="001F2041">
            <w:pP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  <w:p w:rsidR="005F11D9" w:rsidRPr="0029466C" w:rsidRDefault="005F11D9" w:rsidP="001F2041">
            <w:pP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4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: 5’ TTGTGGCCTTGGCTACAGGA 3’</w:t>
            </w:r>
          </w:p>
          <w:p w:rsidR="005F11D9" w:rsidRPr="0029466C" w:rsidRDefault="005F11D9" w:rsidP="001F2041">
            <w:pP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4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: 5’ GTTCTCGTCGGGAAAGCGTT 3’</w:t>
            </w:r>
          </w:p>
          <w:p w:rsidR="005F11D9" w:rsidRPr="0029466C" w:rsidRDefault="005F11D9" w:rsidP="001F2041">
            <w:pP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  <w:p w:rsidR="005F11D9" w:rsidRPr="0029466C" w:rsidRDefault="005F11D9" w:rsidP="001F2041">
            <w:pP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4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: 5’ TCGGAGTGAACGGATTTG 3’</w:t>
            </w:r>
          </w:p>
          <w:p w:rsidR="005F11D9" w:rsidRPr="0029466C" w:rsidRDefault="005F11D9" w:rsidP="001F2041">
            <w:pP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4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: 5’ CCTGGAAGATGGTGATGG 3’</w:t>
            </w:r>
          </w:p>
          <w:p w:rsidR="005F11D9" w:rsidRPr="0029466C" w:rsidRDefault="005F11D9" w:rsidP="001F2041">
            <w:pP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  <w:p w:rsidR="005F11D9" w:rsidRPr="0029466C" w:rsidRDefault="005F11D9" w:rsidP="001F2041">
            <w:pP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4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: 5’ ACATCAAGGAGAAGCTCTGCTACG 3’</w:t>
            </w:r>
          </w:p>
          <w:p w:rsidR="005F11D9" w:rsidRPr="0029466C" w:rsidRDefault="005F11D9" w:rsidP="001F2041">
            <w:pP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4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: 5’ GAGGGGCGATGATCTTGATCTTCA 3’</w:t>
            </w:r>
          </w:p>
          <w:p w:rsidR="005F11D9" w:rsidRPr="0029466C" w:rsidRDefault="005F11D9" w:rsidP="001F2041">
            <w:pP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  <w:p w:rsidR="005F11D9" w:rsidRPr="0029466C" w:rsidRDefault="005F11D9" w:rsidP="001F2041">
            <w:pP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4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: 5’ CTTGGTCAAGCAGCATAATCCA 3’</w:t>
            </w:r>
          </w:p>
          <w:p w:rsidR="005F11D9" w:rsidRPr="0029466C" w:rsidRDefault="005F11D9" w:rsidP="001F2041">
            <w:pP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4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: 5’ AGCCTACCACAAACTTGTCTGGA 3’</w:t>
            </w:r>
          </w:p>
          <w:p w:rsidR="005F11D9" w:rsidRPr="0029466C" w:rsidRDefault="005F11D9" w:rsidP="001F2041">
            <w:pP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  <w:p w:rsidR="005F11D9" w:rsidRPr="0029466C" w:rsidRDefault="005F11D9" w:rsidP="001F2041">
            <w:pP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4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: 5’ ACGTCTGCCCTATCAACTTTCG 3’</w:t>
            </w:r>
          </w:p>
          <w:p w:rsidR="005F11D9" w:rsidRPr="0029466C" w:rsidRDefault="005F11D9" w:rsidP="001F2041">
            <w:pP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4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: 5’ CTTGGATGTGGTAGCCGTTTCT 3’</w:t>
            </w:r>
          </w:p>
          <w:p w:rsidR="005F11D9" w:rsidRPr="0029466C" w:rsidRDefault="005F11D9" w:rsidP="001F20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983" w:type="dxa"/>
            <w:tcBorders>
              <w:top w:val="single" w:sz="12" w:space="0" w:color="auto"/>
              <w:bottom w:val="single" w:sz="12" w:space="0" w:color="auto"/>
            </w:tcBorders>
          </w:tcPr>
          <w:p w:rsidR="005F11D9" w:rsidRPr="0029466C" w:rsidRDefault="005F11D9" w:rsidP="001F20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  <w:p w:rsidR="005F11D9" w:rsidRPr="00E71F37" w:rsidRDefault="005F11D9" w:rsidP="001F20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 w:rsidRPr="00E71F3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NM_001100412.1</w:t>
            </w:r>
          </w:p>
          <w:p w:rsidR="005F11D9" w:rsidRPr="00E71F37" w:rsidRDefault="005F11D9" w:rsidP="001F20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</w:p>
          <w:p w:rsidR="005F11D9" w:rsidRPr="00E71F37" w:rsidRDefault="005F11D9" w:rsidP="001F20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</w:p>
          <w:p w:rsidR="005F11D9" w:rsidRPr="00E71F37" w:rsidRDefault="005F11D9" w:rsidP="001F20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 w:rsidRPr="00E71F3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NM_030621.3</w:t>
            </w:r>
          </w:p>
          <w:p w:rsidR="005F11D9" w:rsidRPr="00E71F37" w:rsidRDefault="005F11D9" w:rsidP="001F20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</w:p>
          <w:p w:rsidR="005F11D9" w:rsidRPr="00E71F37" w:rsidRDefault="005F11D9" w:rsidP="001F20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</w:p>
          <w:p w:rsidR="005F11D9" w:rsidRPr="00E71F37" w:rsidRDefault="005F11D9" w:rsidP="001F20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 w:rsidRPr="00E71F3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NM_001194976</w:t>
            </w:r>
          </w:p>
          <w:p w:rsidR="005F11D9" w:rsidRPr="00E71F37" w:rsidRDefault="005F11D9" w:rsidP="001F20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</w:p>
          <w:p w:rsidR="005F11D9" w:rsidRPr="00E71F37" w:rsidRDefault="005F11D9" w:rsidP="001F20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</w:p>
          <w:p w:rsidR="005F11D9" w:rsidRPr="00E71F37" w:rsidRDefault="005F11D9" w:rsidP="001F20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 w:rsidRPr="00E71F3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NM_001164623</w:t>
            </w:r>
          </w:p>
          <w:p w:rsidR="005F11D9" w:rsidRPr="00E71F37" w:rsidRDefault="005F11D9" w:rsidP="001F20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</w:p>
          <w:p w:rsidR="005F11D9" w:rsidRPr="00E71F37" w:rsidRDefault="005F11D9" w:rsidP="001F20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</w:p>
          <w:p w:rsidR="005F11D9" w:rsidRPr="00E71F37" w:rsidRDefault="005F11D9" w:rsidP="001F20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 w:rsidRPr="00E71F3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NM_024852</w:t>
            </w:r>
          </w:p>
          <w:p w:rsidR="005F11D9" w:rsidRPr="00E71F37" w:rsidRDefault="005F11D9" w:rsidP="001F20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</w:p>
          <w:p w:rsidR="005F11D9" w:rsidRPr="00E71F37" w:rsidRDefault="005F11D9" w:rsidP="001F20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</w:p>
          <w:p w:rsidR="005F11D9" w:rsidRPr="00E71F37" w:rsidRDefault="005F11D9" w:rsidP="001F20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 w:rsidRPr="00E71F3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NM_017629</w:t>
            </w:r>
          </w:p>
          <w:p w:rsidR="005F11D9" w:rsidRPr="00E71F37" w:rsidRDefault="005F11D9" w:rsidP="001F20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</w:p>
          <w:p w:rsidR="005F11D9" w:rsidRPr="00E71F37" w:rsidRDefault="005F11D9" w:rsidP="001F20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</w:p>
          <w:p w:rsidR="005F11D9" w:rsidRPr="00E71F37" w:rsidRDefault="005F11D9" w:rsidP="001F20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 w:rsidRPr="00E71F3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NM_014494.2</w:t>
            </w:r>
          </w:p>
          <w:p w:rsidR="005F11D9" w:rsidRPr="00E71F37" w:rsidRDefault="005F11D9" w:rsidP="001F20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</w:p>
          <w:p w:rsidR="005F11D9" w:rsidRPr="00E71F37" w:rsidRDefault="005F11D9" w:rsidP="001F20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</w:p>
          <w:p w:rsidR="005F11D9" w:rsidRPr="00E71F37" w:rsidRDefault="005F11D9" w:rsidP="001F20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 w:rsidRPr="00E71F3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XM_003355410.2</w:t>
            </w:r>
          </w:p>
          <w:p w:rsidR="005F11D9" w:rsidRPr="00E71F37" w:rsidRDefault="005F11D9" w:rsidP="001F20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</w:p>
          <w:p w:rsidR="005F11D9" w:rsidRPr="00E71F37" w:rsidRDefault="005F11D9" w:rsidP="001F20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</w:p>
          <w:p w:rsidR="005F11D9" w:rsidRPr="00E71F37" w:rsidRDefault="005F11D9" w:rsidP="001F20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 w:rsidRPr="00E71F3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NM_001206910.1</w:t>
            </w:r>
          </w:p>
          <w:p w:rsidR="005F11D9" w:rsidRPr="00E71F37" w:rsidRDefault="005F11D9" w:rsidP="001F20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</w:p>
          <w:p w:rsidR="005F11D9" w:rsidRPr="00E71F37" w:rsidRDefault="005F11D9" w:rsidP="001F20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</w:p>
          <w:p w:rsidR="005F11D9" w:rsidRPr="00E71F37" w:rsidRDefault="005F11D9" w:rsidP="001F20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 w:rsidRPr="00E71F3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XR_135433.1</w:t>
            </w:r>
          </w:p>
          <w:p w:rsidR="005F11D9" w:rsidRPr="00E71F37" w:rsidRDefault="005F11D9" w:rsidP="001F20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</w:p>
          <w:p w:rsidR="005F11D9" w:rsidRPr="00E71F37" w:rsidRDefault="005F11D9" w:rsidP="001F20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</w:p>
          <w:p w:rsidR="005F11D9" w:rsidRPr="0029466C" w:rsidRDefault="005F11D9" w:rsidP="001F20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4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M_001927047.2</w:t>
            </w:r>
          </w:p>
          <w:p w:rsidR="005F11D9" w:rsidRPr="0029466C" w:rsidRDefault="005F11D9" w:rsidP="001F20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  <w:p w:rsidR="005F11D9" w:rsidRPr="0029466C" w:rsidRDefault="005F11D9" w:rsidP="001F20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  <w:p w:rsidR="005F11D9" w:rsidRPr="0029466C" w:rsidRDefault="005F11D9" w:rsidP="001F20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4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017079.1</w:t>
            </w:r>
          </w:p>
          <w:p w:rsidR="005F11D9" w:rsidRPr="0029466C" w:rsidRDefault="005F11D9" w:rsidP="001F20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  <w:p w:rsidR="005F11D9" w:rsidRPr="0029466C" w:rsidRDefault="005F11D9" w:rsidP="001F20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  <w:p w:rsidR="005F11D9" w:rsidRPr="0029466C" w:rsidRDefault="005F11D9" w:rsidP="001F20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4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07786</w:t>
            </w:r>
          </w:p>
          <w:p w:rsidR="005F11D9" w:rsidRPr="0029466C" w:rsidRDefault="005F11D9" w:rsidP="001F20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F11D9" w:rsidRPr="0029466C" w:rsidRDefault="005F11D9" w:rsidP="001F20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  <w:p w:rsidR="005F11D9" w:rsidRPr="0029466C" w:rsidRDefault="005F11D9" w:rsidP="001F20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4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1032376.2</w:t>
            </w:r>
          </w:p>
          <w:p w:rsidR="005F11D9" w:rsidRPr="0029466C" w:rsidRDefault="005F11D9" w:rsidP="001F20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  <w:p w:rsidR="005F11D9" w:rsidRPr="0029466C" w:rsidRDefault="005F11D9" w:rsidP="001F20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  <w:p w:rsidR="005F11D9" w:rsidRPr="0029466C" w:rsidRDefault="005F11D9" w:rsidP="001F20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4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_046261.1</w:t>
            </w:r>
          </w:p>
        </w:tc>
        <w:tc>
          <w:tcPr>
            <w:tcW w:w="1273" w:type="dxa"/>
            <w:tcBorders>
              <w:top w:val="single" w:sz="12" w:space="0" w:color="auto"/>
              <w:bottom w:val="single" w:sz="12" w:space="0" w:color="auto"/>
            </w:tcBorders>
          </w:tcPr>
          <w:p w:rsidR="005F11D9" w:rsidRPr="0029466C" w:rsidRDefault="005F11D9" w:rsidP="001F20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  <w:p w:rsidR="005F11D9" w:rsidRPr="0029466C" w:rsidRDefault="005F11D9" w:rsidP="001F20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4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6</w:t>
            </w:r>
          </w:p>
          <w:p w:rsidR="005F11D9" w:rsidRPr="0029466C" w:rsidRDefault="005F11D9" w:rsidP="001F20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  <w:p w:rsidR="005F11D9" w:rsidRPr="0029466C" w:rsidRDefault="005F11D9" w:rsidP="001F20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  <w:p w:rsidR="005F11D9" w:rsidRPr="0029466C" w:rsidRDefault="005F11D9" w:rsidP="001F20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4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4</w:t>
            </w:r>
          </w:p>
          <w:p w:rsidR="005F11D9" w:rsidRPr="0029466C" w:rsidRDefault="005F11D9" w:rsidP="001F20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  <w:p w:rsidR="005F11D9" w:rsidRPr="0029466C" w:rsidRDefault="005F11D9" w:rsidP="001F20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  <w:p w:rsidR="005F11D9" w:rsidRPr="0029466C" w:rsidRDefault="005F11D9" w:rsidP="001F20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4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1</w:t>
            </w:r>
          </w:p>
          <w:p w:rsidR="005F11D9" w:rsidRPr="0029466C" w:rsidRDefault="005F11D9" w:rsidP="001F20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  <w:p w:rsidR="005F11D9" w:rsidRPr="0029466C" w:rsidRDefault="005F11D9" w:rsidP="001F20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  <w:p w:rsidR="005F11D9" w:rsidRPr="0029466C" w:rsidRDefault="005F11D9" w:rsidP="001F20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4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1</w:t>
            </w:r>
          </w:p>
          <w:p w:rsidR="005F11D9" w:rsidRPr="0029466C" w:rsidRDefault="005F11D9" w:rsidP="001F20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  <w:p w:rsidR="005F11D9" w:rsidRPr="0029466C" w:rsidRDefault="005F11D9" w:rsidP="001F20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  <w:p w:rsidR="005F11D9" w:rsidRPr="0029466C" w:rsidRDefault="005F11D9" w:rsidP="001F20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4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4</w:t>
            </w:r>
          </w:p>
          <w:p w:rsidR="005F11D9" w:rsidRPr="0029466C" w:rsidRDefault="005F11D9" w:rsidP="001F20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  <w:p w:rsidR="005F11D9" w:rsidRPr="0029466C" w:rsidRDefault="005F11D9" w:rsidP="001F20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  <w:p w:rsidR="005F11D9" w:rsidRPr="0029466C" w:rsidRDefault="005F11D9" w:rsidP="001F20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4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4</w:t>
            </w:r>
          </w:p>
          <w:p w:rsidR="005F11D9" w:rsidRPr="0029466C" w:rsidRDefault="005F11D9" w:rsidP="001F20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  <w:p w:rsidR="005F11D9" w:rsidRPr="0029466C" w:rsidRDefault="005F11D9" w:rsidP="001F20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  <w:p w:rsidR="005F11D9" w:rsidRPr="0029466C" w:rsidRDefault="005F11D9" w:rsidP="001F20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4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6</w:t>
            </w:r>
          </w:p>
          <w:p w:rsidR="005F11D9" w:rsidRPr="0029466C" w:rsidRDefault="005F11D9" w:rsidP="001F20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  <w:p w:rsidR="005F11D9" w:rsidRPr="0029466C" w:rsidRDefault="005F11D9" w:rsidP="001F20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  <w:p w:rsidR="005F11D9" w:rsidRPr="0029466C" w:rsidRDefault="005F11D9" w:rsidP="001F20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4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4</w:t>
            </w:r>
          </w:p>
          <w:p w:rsidR="005F11D9" w:rsidRPr="0029466C" w:rsidRDefault="005F11D9" w:rsidP="001F20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  <w:p w:rsidR="005F11D9" w:rsidRPr="0029466C" w:rsidRDefault="005F11D9" w:rsidP="001F20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  <w:p w:rsidR="005F11D9" w:rsidRPr="0029466C" w:rsidRDefault="005F11D9" w:rsidP="001F20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4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0</w:t>
            </w:r>
          </w:p>
          <w:p w:rsidR="005F11D9" w:rsidRPr="0029466C" w:rsidRDefault="005F11D9" w:rsidP="001F20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  <w:p w:rsidR="005F11D9" w:rsidRPr="0029466C" w:rsidRDefault="005F11D9" w:rsidP="001F20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  <w:p w:rsidR="005F11D9" w:rsidRPr="0029466C" w:rsidRDefault="005F11D9" w:rsidP="001F20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4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9</w:t>
            </w:r>
          </w:p>
          <w:p w:rsidR="005F11D9" w:rsidRPr="0029466C" w:rsidRDefault="005F11D9" w:rsidP="001F20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  <w:p w:rsidR="005F11D9" w:rsidRPr="0029466C" w:rsidRDefault="005F11D9" w:rsidP="001F20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  <w:p w:rsidR="005F11D9" w:rsidRPr="0029466C" w:rsidRDefault="005F11D9" w:rsidP="001F20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4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5</w:t>
            </w:r>
          </w:p>
          <w:p w:rsidR="005F11D9" w:rsidRPr="0029466C" w:rsidRDefault="005F11D9" w:rsidP="001F20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  <w:p w:rsidR="005F11D9" w:rsidRPr="0029466C" w:rsidRDefault="005F11D9" w:rsidP="001F20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  <w:p w:rsidR="005F11D9" w:rsidRPr="0029466C" w:rsidRDefault="005F11D9" w:rsidP="001F20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4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9</w:t>
            </w:r>
          </w:p>
          <w:p w:rsidR="005F11D9" w:rsidRPr="0029466C" w:rsidRDefault="005F11D9" w:rsidP="001F20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  <w:p w:rsidR="005F11D9" w:rsidRPr="0029466C" w:rsidRDefault="005F11D9" w:rsidP="001F20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  <w:p w:rsidR="005F11D9" w:rsidRPr="0029466C" w:rsidRDefault="005F11D9" w:rsidP="001F20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4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6</w:t>
            </w:r>
          </w:p>
          <w:p w:rsidR="005F11D9" w:rsidRPr="0029466C" w:rsidRDefault="005F11D9" w:rsidP="001F20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  <w:p w:rsidR="005F11D9" w:rsidRPr="0029466C" w:rsidRDefault="005F11D9" w:rsidP="001F20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  <w:p w:rsidR="005F11D9" w:rsidRPr="0029466C" w:rsidRDefault="005F11D9" w:rsidP="001F20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4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</w:t>
            </w:r>
          </w:p>
          <w:p w:rsidR="005F11D9" w:rsidRPr="0029466C" w:rsidRDefault="005F11D9" w:rsidP="001F20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  <w:p w:rsidR="005F11D9" w:rsidRPr="0029466C" w:rsidRDefault="005F11D9" w:rsidP="001F20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  <w:p w:rsidR="005F11D9" w:rsidRPr="0029466C" w:rsidRDefault="005F11D9" w:rsidP="001F20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4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</w:t>
            </w:r>
          </w:p>
        </w:tc>
      </w:tr>
    </w:tbl>
    <w:p w:rsidR="005F11D9" w:rsidRPr="0029466C" w:rsidRDefault="005F11D9" w:rsidP="005F11D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29466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#</w:t>
      </w:r>
      <w:r w:rsidRPr="0029466C">
        <w:rPr>
          <w:rFonts w:ascii="Times New Roman" w:hAnsi="Times New Roman" w:cs="Times New Roman"/>
          <w:sz w:val="24"/>
          <w:szCs w:val="24"/>
          <w:lang w:val="en-US"/>
        </w:rPr>
        <w:t xml:space="preserve"> Reference gene.</w:t>
      </w:r>
      <w:proofErr w:type="gramEnd"/>
    </w:p>
    <w:p w:rsidR="00130A3D" w:rsidRPr="0029466C" w:rsidRDefault="00FF6AA7">
      <w:pPr>
        <w:rPr>
          <w:rFonts w:ascii="Times New Roman" w:hAnsi="Times New Roman" w:cs="Times New Roman"/>
        </w:rPr>
      </w:pPr>
    </w:p>
    <w:sectPr w:rsidR="00130A3D" w:rsidRPr="0029466C" w:rsidSect="00145EA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5F11D9"/>
    <w:rsid w:val="00145EAB"/>
    <w:rsid w:val="0029466C"/>
    <w:rsid w:val="003C0ECD"/>
    <w:rsid w:val="00482033"/>
    <w:rsid w:val="00494725"/>
    <w:rsid w:val="005F11D9"/>
    <w:rsid w:val="007A1E54"/>
    <w:rsid w:val="00807046"/>
    <w:rsid w:val="00A76DFE"/>
    <w:rsid w:val="00BD46ED"/>
    <w:rsid w:val="00C6642F"/>
    <w:rsid w:val="00D62919"/>
    <w:rsid w:val="00E71F37"/>
    <w:rsid w:val="00F3131F"/>
    <w:rsid w:val="00FF0B6E"/>
    <w:rsid w:val="00FF6A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11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Kalendarz1">
    <w:name w:val="Kalendarz 1"/>
    <w:basedOn w:val="TableNormal"/>
    <w:uiPriority w:val="99"/>
    <w:qFormat/>
    <w:rsid w:val="005F11D9"/>
    <w:pPr>
      <w:spacing w:after="0" w:line="240" w:lineRule="auto"/>
    </w:pPr>
    <w:rPr>
      <w:rFonts w:eastAsiaTheme="minorEastAsia"/>
      <w:lang w:eastAsia="pl-PL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pPr>
        <w:wordWrap/>
        <w:spacing w:beforeLines="0" w:beforeAutospacing="0" w:afterLines="0" w:afterAutospacing="0" w:line="240" w:lineRule="auto"/>
      </w:pPr>
      <w:rPr>
        <w:rFonts w:asciiTheme="minorHAnsi" w:hAnsiTheme="minorHAnsi"/>
        <w:b/>
        <w:i w:val="0"/>
        <w:color w:val="000000"/>
        <w:sz w:val="44"/>
      </w:rPr>
      <w:tblPr/>
      <w:tcPr>
        <w:vAlign w:val="bottom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2Horz">
      <w:tblPr/>
      <w:tcPr>
        <w:tcBorders>
          <w:top w:val="single" w:sz="24" w:space="0" w:color="000000" w:themeColor="text1"/>
          <w:left w:val="nil"/>
          <w:bottom w:val="single" w:sz="24" w:space="0" w:color="000000" w:themeColor="text1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5F11D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F11D9"/>
    <w:rPr>
      <w:rFonts w:ascii="Courier New" w:eastAsia="Times New Roman" w:hAnsi="Courier New" w:cs="Courier New"/>
      <w:sz w:val="20"/>
      <w:szCs w:val="20"/>
      <w:lang w:eastAsia="pl-P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5F11D9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Kalendarz1">
    <w:name w:val="Kalendarz 1"/>
    <w:basedOn w:val="Standardowy"/>
    <w:uiPriority w:val="99"/>
    <w:qFormat/>
    <w:rsid w:val="005F11D9"/>
    <w:pPr>
      <w:spacing w:after="0" w:line="240" w:lineRule="auto"/>
    </w:pPr>
    <w:rPr>
      <w:rFonts w:eastAsiaTheme="minorEastAsia"/>
      <w:lang w:eastAsia="pl-PL"/>
    </w:rPr>
    <w:tblPr>
      <w:tblStyleRowBandSize w:val="1"/>
      <w:tblStyleColBandSize w:val="1"/>
    </w:tblPr>
    <w:tcPr>
      <w:shd w:val="clear" w:color="auto" w:fill="auto"/>
    </w:tcPr>
    <w:tblStylePr w:type="firstRow">
      <w:pPr>
        <w:wordWrap/>
        <w:spacing w:beforeLines="0" w:beforeAutospacing="0" w:afterLines="0" w:afterAutospacing="0" w:line="240" w:lineRule="auto"/>
      </w:pPr>
      <w:rPr>
        <w:rFonts w:asciiTheme="minorHAnsi" w:hAnsiTheme="minorHAnsi"/>
        <w:b/>
        <w:i w:val="0"/>
        <w:color w:val="000000"/>
        <w:sz w:val="44"/>
      </w:rPr>
      <w:tblPr/>
      <w:tcPr>
        <w:vAlign w:val="bottom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2Horz">
      <w:tblPr/>
      <w:tcPr>
        <w:tcBorders>
          <w:top w:val="single" w:sz="24" w:space="0" w:color="000000" w:themeColor="text1"/>
          <w:left w:val="nil"/>
          <w:bottom w:val="single" w:sz="24" w:space="0" w:color="000000" w:themeColor="text1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paragraph" w:styleId="HTML-wstpniesformatowany">
    <w:name w:val="HTML Preformatted"/>
    <w:basedOn w:val="Normalny"/>
    <w:link w:val="HTML-wstpniesformatowanyZnak"/>
    <w:uiPriority w:val="99"/>
    <w:unhideWhenUsed/>
    <w:rsid w:val="005F11D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5F11D9"/>
    <w:rPr>
      <w:rFonts w:ascii="Courier New" w:eastAsia="Times New Roman" w:hAnsi="Courier New" w:cs="Courier New"/>
      <w:sz w:val="20"/>
      <w:szCs w:val="20"/>
      <w:lang w:eastAsia="pl-P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5</Words>
  <Characters>1398</Characters>
  <Application>Microsoft Office Word</Application>
  <DocSecurity>0</DocSecurity>
  <Lines>11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6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</dc:creator>
  <cp:lastModifiedBy>jmyanoc</cp:lastModifiedBy>
  <cp:revision>7</cp:revision>
  <dcterms:created xsi:type="dcterms:W3CDTF">2014-11-18T12:52:00Z</dcterms:created>
  <dcterms:modified xsi:type="dcterms:W3CDTF">2015-11-03T03:25:00Z</dcterms:modified>
</cp:coreProperties>
</file>